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5141F" w14:textId="16E190FB" w:rsidR="00C31325" w:rsidRDefault="00E37D17" w:rsidP="009428AE">
      <w:pPr>
        <w:autoSpaceDE w:val="0"/>
        <w:autoSpaceDN w:val="0"/>
        <w:adjustRightInd w:val="0"/>
        <w:spacing w:line="360" w:lineRule="auto"/>
        <w:rPr>
          <w:rFonts w:ascii="Palatino Linotype" w:hAnsi="Palatino Linotype"/>
          <w:b/>
          <w:sz w:val="20"/>
          <w:szCs w:val="20"/>
        </w:rPr>
      </w:pPr>
      <w:bookmarkStart w:id="0" w:name="_Hlk79402767"/>
      <w:r>
        <w:rPr>
          <w:noProof/>
        </w:rPr>
        <w:drawing>
          <wp:inline distT="0" distB="0" distL="0" distR="0" wp14:anchorId="6679BE7A" wp14:editId="394E961C">
            <wp:extent cx="8223250" cy="3655629"/>
            <wp:effectExtent l="0" t="0" r="635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6101" cy="365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3BABB" w14:textId="67F7E40E" w:rsidR="00B04E2D" w:rsidRDefault="00E37D17" w:rsidP="00B04E2D">
      <w:pPr>
        <w:autoSpaceDE w:val="0"/>
        <w:autoSpaceDN w:val="0"/>
        <w:adjustRightInd w:val="0"/>
        <w:spacing w:line="360" w:lineRule="auto"/>
        <w:jc w:val="center"/>
        <w:rPr>
          <w:bCs/>
          <w:sz w:val="20"/>
          <w:lang w:val="en-GB"/>
        </w:rPr>
      </w:pPr>
      <w:r w:rsidRPr="00447B04">
        <w:rPr>
          <w:bCs/>
          <w:sz w:val="20"/>
          <w:lang w:val="en-GB"/>
        </w:rPr>
        <w:t xml:space="preserve">Figure </w:t>
      </w:r>
      <w:r>
        <w:rPr>
          <w:bCs/>
          <w:sz w:val="20"/>
          <w:lang w:val="en-GB"/>
        </w:rPr>
        <w:t>S</w:t>
      </w:r>
      <w:r>
        <w:rPr>
          <w:rFonts w:hint="eastAsia"/>
          <w:bCs/>
          <w:sz w:val="20"/>
          <w:lang w:val="en-GB"/>
        </w:rPr>
        <w:t>1</w:t>
      </w:r>
      <w:r w:rsidRPr="00447B04">
        <w:rPr>
          <w:bCs/>
          <w:sz w:val="20"/>
          <w:lang w:val="en-GB"/>
        </w:rPr>
        <w:t xml:space="preserve">. </w:t>
      </w:r>
      <w:r w:rsidRPr="00E37D17">
        <w:rPr>
          <w:bCs/>
          <w:sz w:val="20"/>
        </w:rPr>
        <w:t>Response curves</w:t>
      </w:r>
      <w:r w:rsidRPr="00447B04">
        <w:rPr>
          <w:bCs/>
          <w:sz w:val="20"/>
          <w:lang w:val="en-GB"/>
        </w:rPr>
        <w:t xml:space="preserve"> </w:t>
      </w:r>
      <w:r>
        <w:rPr>
          <w:bCs/>
          <w:sz w:val="20"/>
          <w:lang w:val="en-GB"/>
        </w:rPr>
        <w:t xml:space="preserve">of </w:t>
      </w:r>
      <w:proofErr w:type="spellStart"/>
      <w:r w:rsidRPr="00447B04">
        <w:rPr>
          <w:bCs/>
          <w:i/>
          <w:sz w:val="20"/>
          <w:lang w:val="en-GB"/>
        </w:rPr>
        <w:t>Sapindus</w:t>
      </w:r>
      <w:proofErr w:type="spellEnd"/>
      <w:r w:rsidRPr="00447B04">
        <w:rPr>
          <w:bCs/>
          <w:i/>
          <w:sz w:val="20"/>
          <w:lang w:val="en-GB"/>
        </w:rPr>
        <w:t xml:space="preserve"> </w:t>
      </w:r>
      <w:proofErr w:type="spellStart"/>
      <w:r>
        <w:rPr>
          <w:bCs/>
          <w:iCs/>
          <w:sz w:val="20"/>
          <w:lang w:val="en-GB"/>
        </w:rPr>
        <w:t>MaxEnt</w:t>
      </w:r>
      <w:proofErr w:type="spellEnd"/>
      <w:r>
        <w:rPr>
          <w:bCs/>
          <w:iCs/>
          <w:sz w:val="20"/>
          <w:lang w:val="en-GB"/>
        </w:rPr>
        <w:t xml:space="preserve"> </w:t>
      </w:r>
      <w:proofErr w:type="spellStart"/>
      <w:r>
        <w:rPr>
          <w:bCs/>
          <w:iCs/>
          <w:sz w:val="20"/>
          <w:lang w:val="en-GB"/>
        </w:rPr>
        <w:t>modeling</w:t>
      </w:r>
      <w:proofErr w:type="spellEnd"/>
      <w:r>
        <w:rPr>
          <w:bCs/>
          <w:iCs/>
          <w:sz w:val="20"/>
          <w:lang w:val="en-GB"/>
        </w:rPr>
        <w:t xml:space="preserve"> </w:t>
      </w:r>
      <w:r w:rsidRPr="00447B04">
        <w:rPr>
          <w:bCs/>
          <w:sz w:val="20"/>
          <w:lang w:val="en-GB"/>
        </w:rPr>
        <w:t>under current climate conditions.</w:t>
      </w:r>
    </w:p>
    <w:p w14:paraId="2BF4E100" w14:textId="77777777" w:rsidR="00B04E2D" w:rsidRDefault="00B04E2D">
      <w:pPr>
        <w:widowControl/>
        <w:jc w:val="left"/>
        <w:rPr>
          <w:bCs/>
          <w:sz w:val="20"/>
          <w:lang w:val="en-GB"/>
        </w:rPr>
      </w:pPr>
      <w:r>
        <w:rPr>
          <w:bCs/>
          <w:sz w:val="20"/>
          <w:lang w:val="en-GB"/>
        </w:rPr>
        <w:br w:type="page"/>
      </w:r>
    </w:p>
    <w:p w14:paraId="76CE6B50" w14:textId="77777777" w:rsidR="00E37D17" w:rsidRDefault="00E37D17" w:rsidP="00B04E2D">
      <w:pPr>
        <w:autoSpaceDE w:val="0"/>
        <w:autoSpaceDN w:val="0"/>
        <w:adjustRightInd w:val="0"/>
        <w:spacing w:line="360" w:lineRule="auto"/>
        <w:jc w:val="center"/>
        <w:rPr>
          <w:rFonts w:ascii="Palatino Linotype" w:hAnsi="Palatino Linotype"/>
          <w:b/>
          <w:sz w:val="20"/>
          <w:szCs w:val="20"/>
        </w:rPr>
      </w:pPr>
    </w:p>
    <w:bookmarkEnd w:id="0"/>
    <w:p w14:paraId="02BFB802" w14:textId="4DFCBFC0" w:rsidR="00986F7E" w:rsidRPr="009428AE" w:rsidRDefault="00986F7E" w:rsidP="009428AE">
      <w:pPr>
        <w:autoSpaceDE w:val="0"/>
        <w:autoSpaceDN w:val="0"/>
        <w:adjustRightInd w:val="0"/>
        <w:spacing w:line="360" w:lineRule="auto"/>
        <w:rPr>
          <w:rFonts w:ascii="Palatino Linotype" w:hAnsi="Palatino Linotype"/>
          <w:sz w:val="20"/>
          <w:szCs w:val="20"/>
        </w:rPr>
      </w:pPr>
      <w:r w:rsidRPr="009428AE">
        <w:rPr>
          <w:rFonts w:ascii="Palatino Linotype" w:hAnsi="Palatino Linotype"/>
          <w:b/>
          <w:sz w:val="20"/>
          <w:szCs w:val="20"/>
        </w:rPr>
        <w:t xml:space="preserve">Table </w:t>
      </w:r>
      <w:r w:rsidR="009428AE" w:rsidRPr="009428AE">
        <w:rPr>
          <w:rFonts w:ascii="Palatino Linotype" w:hAnsi="Palatino Linotype"/>
          <w:b/>
          <w:sz w:val="20"/>
          <w:szCs w:val="20"/>
        </w:rPr>
        <w:t>S</w:t>
      </w:r>
      <w:r w:rsidRPr="009428AE">
        <w:rPr>
          <w:rFonts w:ascii="Palatino Linotype" w:hAnsi="Palatino Linotype"/>
          <w:b/>
          <w:sz w:val="20"/>
          <w:szCs w:val="20"/>
        </w:rPr>
        <w:t>1</w:t>
      </w:r>
      <w:r w:rsidR="009428AE" w:rsidRPr="009428AE">
        <w:rPr>
          <w:rFonts w:ascii="Palatino Linotype" w:hAnsi="Palatino Linotype"/>
          <w:b/>
          <w:sz w:val="20"/>
          <w:szCs w:val="20"/>
        </w:rPr>
        <w:t xml:space="preserve"> </w:t>
      </w:r>
      <w:r w:rsidR="00960942" w:rsidRPr="009428AE">
        <w:rPr>
          <w:rFonts w:ascii="Palatino Linotype" w:hAnsi="Palatino Linotype"/>
          <w:sz w:val="20"/>
          <w:szCs w:val="20"/>
        </w:rPr>
        <w:t xml:space="preserve">The area </w:t>
      </w:r>
      <w:proofErr w:type="gramStart"/>
      <w:r w:rsidR="00960942" w:rsidRPr="009428AE">
        <w:rPr>
          <w:rFonts w:ascii="Palatino Linotype" w:hAnsi="Palatino Linotype"/>
          <w:sz w:val="20"/>
          <w:szCs w:val="20"/>
        </w:rPr>
        <w:t>change</w:t>
      </w:r>
      <w:proofErr w:type="gramEnd"/>
      <w:r w:rsidR="00960942" w:rsidRPr="009428AE">
        <w:rPr>
          <w:rFonts w:ascii="Palatino Linotype" w:hAnsi="Palatino Linotype"/>
          <w:sz w:val="20"/>
          <w:szCs w:val="20"/>
        </w:rPr>
        <w:t xml:space="preserve"> of suitable habitat of </w:t>
      </w:r>
      <w:proofErr w:type="spellStart"/>
      <w:r w:rsidR="00960942" w:rsidRPr="009428AE">
        <w:rPr>
          <w:rFonts w:ascii="Palatino Linotype" w:hAnsi="Palatino Linotype"/>
          <w:i/>
          <w:sz w:val="20"/>
          <w:szCs w:val="20"/>
        </w:rPr>
        <w:t>Sapindus</w:t>
      </w:r>
      <w:proofErr w:type="spellEnd"/>
      <w:r w:rsidR="00960942" w:rsidRPr="009428AE">
        <w:rPr>
          <w:rFonts w:ascii="Palatino Linotype" w:hAnsi="Palatino Linotype"/>
          <w:sz w:val="20"/>
          <w:szCs w:val="20"/>
        </w:rPr>
        <w:t xml:space="preserve"> under different future climate scenarios on different continents.</w:t>
      </w:r>
    </w:p>
    <w:tbl>
      <w:tblPr>
        <w:tblW w:w="18021" w:type="dxa"/>
        <w:tblInd w:w="93" w:type="dxa"/>
        <w:tblLook w:val="04A0" w:firstRow="1" w:lastRow="0" w:firstColumn="1" w:lastColumn="0" w:noHBand="0" w:noVBand="1"/>
      </w:tblPr>
      <w:tblGrid>
        <w:gridCol w:w="1138"/>
        <w:gridCol w:w="1266"/>
        <w:gridCol w:w="1083"/>
        <w:gridCol w:w="1083"/>
        <w:gridCol w:w="1083"/>
        <w:gridCol w:w="1083"/>
        <w:gridCol w:w="800"/>
        <w:gridCol w:w="1083"/>
        <w:gridCol w:w="1083"/>
        <w:gridCol w:w="1083"/>
        <w:gridCol w:w="1083"/>
        <w:gridCol w:w="800"/>
        <w:gridCol w:w="1083"/>
        <w:gridCol w:w="1083"/>
        <w:gridCol w:w="1083"/>
        <w:gridCol w:w="1083"/>
        <w:gridCol w:w="800"/>
        <w:gridCol w:w="1083"/>
        <w:gridCol w:w="1083"/>
        <w:gridCol w:w="1083"/>
        <w:gridCol w:w="1083"/>
      </w:tblGrid>
      <w:tr w:rsidR="00986F7E" w:rsidRPr="009428AE" w14:paraId="7985F0F0" w14:textId="77777777" w:rsidTr="00960942">
        <w:trPr>
          <w:trHeight w:val="250"/>
        </w:trPr>
        <w:tc>
          <w:tcPr>
            <w:tcW w:w="8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02CAA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Continent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3BE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6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1F7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ssp126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004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6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F8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ssp245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9E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6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E77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ssp370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C38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6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34C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ssp585</w:t>
            </w:r>
          </w:p>
        </w:tc>
      </w:tr>
      <w:tr w:rsidR="00986F7E" w:rsidRPr="009428AE" w14:paraId="0919A2F3" w14:textId="77777777" w:rsidTr="00960942">
        <w:trPr>
          <w:trHeight w:val="250"/>
        </w:trPr>
        <w:tc>
          <w:tcPr>
            <w:tcW w:w="8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7912F0" w14:textId="77777777" w:rsidR="00986F7E" w:rsidRPr="009428AE" w:rsidRDefault="00986F7E" w:rsidP="003E0389">
            <w:pPr>
              <w:widowControl/>
              <w:jc w:val="left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3C7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421FC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20-20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6CF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41-20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A80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61-20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31D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81-2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BCB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3CC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20-20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9F6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41-20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CBE4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61-20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BB84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81-2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4E8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E5C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20-20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177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41-20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B48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61-20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79F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81-2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3FB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204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20-20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564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41-20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BFD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61-20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004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2081-2100</w:t>
            </w:r>
          </w:p>
        </w:tc>
      </w:tr>
      <w:tr w:rsidR="00986F7E" w:rsidRPr="009428AE" w14:paraId="072D5026" w14:textId="77777777" w:rsidTr="00960942">
        <w:trPr>
          <w:trHeight w:val="250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011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DF9D" w14:textId="77777777" w:rsidR="00986F7E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xpans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10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67.5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1EF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69.5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9FE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4.8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55A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77.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FC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857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65.5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09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76.2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8C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93.4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4B23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77.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3D7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614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88.5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F6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91.6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DAD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84.8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273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8.7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80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BF5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86.3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1CE3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78.4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22F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81.3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D97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83.46 </w:t>
            </w:r>
          </w:p>
        </w:tc>
      </w:tr>
      <w:tr w:rsidR="00986F7E" w:rsidRPr="009428AE" w14:paraId="604EE169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87D5F" w14:textId="77777777" w:rsidR="00986F7E" w:rsidRPr="009428AE" w:rsidRDefault="00986F7E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EDC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nchange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6C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69.1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5BB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0.1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95FC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47.1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ACD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69.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0BE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553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58.9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C1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0.3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B62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5.2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C28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9.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6BC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488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60.7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FBF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0.3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2BC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51.2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61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42.9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049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C9F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63.0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73C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68.7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921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67.8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DB9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1.71 </w:t>
            </w:r>
          </w:p>
        </w:tc>
      </w:tr>
      <w:tr w:rsidR="00986F7E" w:rsidRPr="009428AE" w14:paraId="200251EC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A6F02" w14:textId="77777777" w:rsidR="00986F7E" w:rsidRPr="009428AE" w:rsidRDefault="00986F7E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ED9" w14:textId="77777777" w:rsidR="00986F7E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ont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73D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4.9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E66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3.9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F64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96.9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015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4.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AC9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0C9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85.1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F05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3.7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763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8.8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3B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4.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72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01F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83.3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2D4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3.6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B9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92.8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CDC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01.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C8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F59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80.9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23B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5.3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853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6.2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59D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2.37 </w:t>
            </w:r>
          </w:p>
        </w:tc>
      </w:tr>
      <w:tr w:rsidR="00986F7E" w:rsidRPr="009428AE" w14:paraId="6EC8FB40" w14:textId="77777777" w:rsidTr="00960942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E0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40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CA3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FD7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95A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A43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9C1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B89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73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C97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BB9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5B4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61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243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B04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044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4D7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0D4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D77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1AC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BAE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0942" w:rsidRPr="009428AE" w14:paraId="642B9E72" w14:textId="77777777" w:rsidTr="00960942">
        <w:trPr>
          <w:trHeight w:val="240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85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95E0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xpans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99C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7.5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343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4.5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1D5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.5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853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8.9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984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C63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.3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1CF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9.6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2CF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5.2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47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1.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1C6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268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3.7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1E9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9.0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9C9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D0C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.6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6C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C7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.4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96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.1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1B8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9.2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2F4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7.75 </w:t>
            </w:r>
          </w:p>
        </w:tc>
      </w:tr>
      <w:tr w:rsidR="00960942" w:rsidRPr="009428AE" w14:paraId="121F9309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76D1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659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nchange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C91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1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87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2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C8D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54A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.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1F8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5E1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.5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E00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5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BC4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5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F6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BE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ADA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6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C95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7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C06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7A5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514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BE3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9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73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.5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6F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4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86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73 </w:t>
            </w:r>
          </w:p>
        </w:tc>
      </w:tr>
      <w:tr w:rsidR="00960942" w:rsidRPr="009428AE" w14:paraId="5BCC1A93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79AA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DD8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ont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E3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.1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765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9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CC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9.9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067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D21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A0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4.7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A19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7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5A7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.6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88A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.1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A30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8A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.6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20D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5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AB2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4.3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F47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2.7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AE3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C7B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3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108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4.7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ACD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7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8A9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55 </w:t>
            </w:r>
          </w:p>
        </w:tc>
      </w:tr>
      <w:tr w:rsidR="00986F7E" w:rsidRPr="009428AE" w14:paraId="379C8D50" w14:textId="77777777" w:rsidTr="00960942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11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6F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AFB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35E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D09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F91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C4D3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CB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664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A02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341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1F1C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5D6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EE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383C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459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8BF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7CD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4D33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46F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365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0942" w:rsidRPr="009428AE" w14:paraId="42CBE1A5" w14:textId="77777777" w:rsidTr="00960942">
        <w:trPr>
          <w:trHeight w:val="240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15C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1881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xpans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D7B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9.0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72E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2.3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DA1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23.9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C00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3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E1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BDA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1.2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9FF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1.2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450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52.1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0D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9.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2F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008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8.6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672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40.7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4BD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91.1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5CA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11.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78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03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7.4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44C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8.1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ABC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59.1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4DA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78.75 </w:t>
            </w:r>
          </w:p>
        </w:tc>
      </w:tr>
      <w:tr w:rsidR="00960942" w:rsidRPr="009428AE" w14:paraId="75745044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C4DC9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DF80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nchange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64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9.4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876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8.2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133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81.0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29E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8.8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5C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40A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8.7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3E1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5.8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33B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7.7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B5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6.3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A96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C9B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6.5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B61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3.8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822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51.3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A87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49.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352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9F8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8.1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357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7.9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093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3.0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88C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10.40 </w:t>
            </w:r>
          </w:p>
        </w:tc>
      </w:tr>
      <w:tr w:rsidR="00960942" w:rsidRPr="009428AE" w14:paraId="21FDE6B6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84016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3761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ont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E3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2.7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4DE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3.9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630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71.1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8BD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3.3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9D3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AA4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3.4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768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6.3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FCB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4.4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4F0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5.8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8E4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835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5.6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B89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8.3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E7A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0.8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C73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2.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334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BC4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4.0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98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4.2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78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9.1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A8C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41.79 </w:t>
            </w:r>
          </w:p>
        </w:tc>
      </w:tr>
      <w:tr w:rsidR="00986F7E" w:rsidRPr="009428AE" w14:paraId="2F356F7B" w14:textId="77777777" w:rsidTr="00960942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6B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9C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92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EA8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A7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A79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391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47B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4CE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A7B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EBE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F80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C2A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B6A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C1C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D9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50A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EF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ACB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D12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BE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0942" w:rsidRPr="009428AE" w14:paraId="236E13AD" w14:textId="77777777" w:rsidTr="00960942">
        <w:trPr>
          <w:trHeight w:val="240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893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orth Americ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4E8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xpans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A9C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7.3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83D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1.4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CAE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0.5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084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0.5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7F0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DA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7.3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2C0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8.1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FC8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9.9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A80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4.9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9D4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096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0.5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7EA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2.4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ACC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9.1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A1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6.8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5D1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AC1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9.5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2C6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8.4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2AE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2.1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DF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4.51 </w:t>
            </w:r>
          </w:p>
        </w:tc>
      </w:tr>
      <w:tr w:rsidR="00960942" w:rsidRPr="009428AE" w14:paraId="274C356A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5A9DD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7134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nchange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3A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8.5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25D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4.2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C34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2.4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807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0.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56F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88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2.3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3E3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5.3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67D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2.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F64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7.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A9F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36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6.8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FD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1.3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4E1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3.6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026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3.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DDB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875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9.1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361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4.4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617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9.3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5E0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9.94 </w:t>
            </w:r>
          </w:p>
        </w:tc>
      </w:tr>
      <w:tr w:rsidR="00960942" w:rsidRPr="009428AE" w14:paraId="41DFD6DD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F04F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E781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ont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33C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6.1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330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0.3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912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2.1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62A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4.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7B1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E41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2.2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09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9.3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66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2.3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304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7.3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B70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AFF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7.7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08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3.3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DFB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0.9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95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0.9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04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2D6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5.4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637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0.1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BC1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5.3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EC3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4.69 </w:t>
            </w:r>
          </w:p>
        </w:tc>
      </w:tr>
      <w:tr w:rsidR="00986F7E" w:rsidRPr="009428AE" w14:paraId="65976288" w14:textId="77777777" w:rsidTr="00960942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A591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7E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22A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8D6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F24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E4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EF4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5E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571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0D7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5EF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55C3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1BD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E6A3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BD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248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C97F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C6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19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A5C4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125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0942" w:rsidRPr="009428AE" w14:paraId="4B819B73" w14:textId="77777777" w:rsidTr="00960942">
        <w:trPr>
          <w:trHeight w:val="240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F90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outh Americ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A5BE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xpans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361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1.7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EC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3.8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E28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8.7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919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7.9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53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FDD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6.8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1C6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6.7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A7A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3.6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BF9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0.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B81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E5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6.7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6E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6.8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DF2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3.9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43A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9.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C33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09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5.2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25A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2.1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A68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2.8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210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4.99 </w:t>
            </w:r>
          </w:p>
        </w:tc>
      </w:tr>
      <w:tr w:rsidR="00960942" w:rsidRPr="009428AE" w14:paraId="734B4C02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746D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57C9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nchange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79D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7.6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D7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9.1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88A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70.8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287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8.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E60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713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7.2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EAC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72.1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C84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77.7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69E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51.3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33DC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453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4.5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C44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3.3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3F8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0.2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A7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23.2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A79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1EF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6.0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3B0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4.5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55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78.1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3FB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73.63 </w:t>
            </w:r>
          </w:p>
        </w:tc>
      </w:tr>
      <w:tr w:rsidR="00960942" w:rsidRPr="009428AE" w14:paraId="51B5CDA1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E4BC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B73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ontr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DBB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6.9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6C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5.5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6E8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23.8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95F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5.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1B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76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7.3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85C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22.5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584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16.8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BD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43.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C61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188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10.1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BBE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11.2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6F3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64.4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38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71.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32D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344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8.5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51C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10.0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170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16.4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82A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21.02 </w:t>
            </w:r>
          </w:p>
        </w:tc>
      </w:tr>
      <w:tr w:rsidR="00986F7E" w:rsidRPr="009428AE" w14:paraId="575A7FFC" w14:textId="77777777" w:rsidTr="00960942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839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F32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E01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183E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D16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057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D6DB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73D0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CDE6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DA8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5AB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B56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46F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AEE5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602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322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AD78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9E53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A5CD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8689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002C" w14:textId="77777777" w:rsidR="00986F7E" w:rsidRPr="009428AE" w:rsidRDefault="00986F7E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0942" w:rsidRPr="009428AE" w14:paraId="13956B6C" w14:textId="77777777" w:rsidTr="00960942">
        <w:trPr>
          <w:trHeight w:val="240"/>
        </w:trPr>
        <w:tc>
          <w:tcPr>
            <w:tcW w:w="8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CC4E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Oceani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DFE1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xpans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830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0.9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21B4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8.8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AEA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3.5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730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7.7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4B2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9E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3.9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268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5.2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F98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3.4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08C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6.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9B2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5C1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3.1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347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1.2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F14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.2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4ED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.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4E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C87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5.0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832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7.6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0D0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8.4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11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6.73 </w:t>
            </w:r>
          </w:p>
        </w:tc>
      </w:tr>
      <w:tr w:rsidR="00960942" w:rsidRPr="009428AE" w14:paraId="5343E8FF" w14:textId="77777777" w:rsidTr="00960942">
        <w:trPr>
          <w:trHeight w:val="240"/>
        </w:trPr>
        <w:tc>
          <w:tcPr>
            <w:tcW w:w="8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46CB13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84A0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nchange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B71B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4.9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5D8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2.2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D76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6.7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9DCD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2.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A66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A9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5.0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6A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1.8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1E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8.4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A168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3.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C9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F8A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8.5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197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3.4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2C1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0.8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4B5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9.8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E93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07C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6.8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AB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3.2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DED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9.2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CB5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4.26 </w:t>
            </w:r>
          </w:p>
        </w:tc>
      </w:tr>
      <w:tr w:rsidR="00960942" w:rsidRPr="009428AE" w14:paraId="67C38B72" w14:textId="77777777" w:rsidTr="00960942">
        <w:trPr>
          <w:trHeight w:val="250"/>
        </w:trPr>
        <w:tc>
          <w:tcPr>
            <w:tcW w:w="8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4E612A" w14:textId="77777777" w:rsidR="00960942" w:rsidRPr="009428AE" w:rsidRDefault="00960942" w:rsidP="003E038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82FE" w14:textId="77777777" w:rsidR="00960942" w:rsidRPr="009428AE" w:rsidRDefault="00960942" w:rsidP="00F1649C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ontractio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1221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4.5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5D3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7.2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0B0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42.7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273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7.4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609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96B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4.4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A8C0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7.6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7F0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1.0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037F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6.3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D69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FBD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1.0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BF5A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6.0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9B69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8.7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026E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9.7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166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F1C3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2.6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B43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6.2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4486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0.2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9867" w14:textId="77777777" w:rsidR="00960942" w:rsidRPr="009428AE" w:rsidRDefault="00960942" w:rsidP="003E038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428AE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5.27 </w:t>
            </w:r>
          </w:p>
        </w:tc>
      </w:tr>
    </w:tbl>
    <w:p w14:paraId="53C98122" w14:textId="57B1F1BA" w:rsidR="00176845" w:rsidRDefault="00176845"/>
    <w:p w14:paraId="6093558B" w14:textId="77777777" w:rsidR="00176845" w:rsidRDefault="00176845">
      <w:pPr>
        <w:widowControl/>
        <w:jc w:val="left"/>
      </w:pPr>
      <w:r>
        <w:br w:type="page"/>
      </w:r>
    </w:p>
    <w:p w14:paraId="5F158591" w14:textId="0F45A1B2" w:rsidR="004C23B7" w:rsidRDefault="004C23B7"/>
    <w:p w14:paraId="4E6EFA1B" w14:textId="2605DA27" w:rsidR="00176845" w:rsidRPr="00447B04" w:rsidRDefault="00176845" w:rsidP="00176845">
      <w:pPr>
        <w:pStyle w:val="aa"/>
        <w:jc w:val="center"/>
        <w:rPr>
          <w:lang w:val="en-GB"/>
        </w:rPr>
      </w:pPr>
      <w:r w:rsidRPr="009428AE">
        <w:rPr>
          <w:b/>
          <w:sz w:val="20"/>
        </w:rPr>
        <w:t>Table S</w:t>
      </w:r>
      <w:r>
        <w:rPr>
          <w:b/>
          <w:sz w:val="20"/>
        </w:rPr>
        <w:t>2.</w:t>
      </w:r>
      <w:r w:rsidRPr="00447B04">
        <w:rPr>
          <w:lang w:val="en-GB"/>
        </w:rPr>
        <w:t xml:space="preserve"> Environmental factors used in this study and </w:t>
      </w:r>
      <w:r>
        <w:rPr>
          <w:lang w:val="en-GB"/>
        </w:rPr>
        <w:t xml:space="preserve">their corresponding </w:t>
      </w:r>
      <w:r w:rsidRPr="00447B04">
        <w:rPr>
          <w:lang w:val="en-GB"/>
        </w:rPr>
        <w:t>code</w:t>
      </w:r>
      <w:r>
        <w:rPr>
          <w:lang w:val="en-GB"/>
        </w:rPr>
        <w:t>s</w:t>
      </w:r>
      <w:r w:rsidRPr="00447B04">
        <w:rPr>
          <w:lang w:val="en-GB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46"/>
        <w:gridCol w:w="1119"/>
        <w:gridCol w:w="4285"/>
        <w:gridCol w:w="1132"/>
      </w:tblGrid>
      <w:tr w:rsidR="00176845" w:rsidRPr="00394CDF" w14:paraId="5A54EBDD" w14:textId="77777777" w:rsidTr="00176845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CB0F" w14:textId="77777777" w:rsidR="00176845" w:rsidRPr="00447B04" w:rsidRDefault="00176845" w:rsidP="007B24E6">
            <w:pPr>
              <w:pStyle w:val="aa"/>
              <w:spacing w:line="240" w:lineRule="auto"/>
              <w:rPr>
                <w:rFonts w:eastAsia="Times New Roman"/>
                <w:b/>
                <w:snapToGrid w:val="0"/>
                <w:lang w:val="en-GB" w:bidi="en-US"/>
              </w:rPr>
            </w:pPr>
            <w:r w:rsidRPr="00447B04">
              <w:rPr>
                <w:rFonts w:eastAsia="Times New Roman"/>
                <w:b/>
                <w:snapToGrid w:val="0"/>
                <w:lang w:val="en-GB" w:bidi="en-US"/>
              </w:rPr>
              <w:t>Data 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AB7A" w14:textId="77777777" w:rsidR="00176845" w:rsidRPr="00447B04" w:rsidRDefault="00176845" w:rsidP="007B24E6">
            <w:pPr>
              <w:pStyle w:val="aa"/>
              <w:spacing w:line="240" w:lineRule="auto"/>
              <w:rPr>
                <w:rFonts w:eastAsia="Times New Roman"/>
                <w:b/>
                <w:snapToGrid w:val="0"/>
                <w:lang w:val="en-GB" w:bidi="en-US"/>
              </w:rPr>
            </w:pPr>
            <w:r w:rsidRPr="00447B04">
              <w:rPr>
                <w:rFonts w:eastAsia="Times New Roman"/>
                <w:b/>
                <w:snapToGrid w:val="0"/>
                <w:lang w:val="en-GB" w:bidi="en-US"/>
              </w:rPr>
              <w:t>C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6DE3" w14:textId="77777777" w:rsidR="00176845" w:rsidRPr="00447B04" w:rsidRDefault="00176845" w:rsidP="007B24E6">
            <w:pPr>
              <w:pStyle w:val="aa"/>
              <w:spacing w:line="240" w:lineRule="auto"/>
              <w:rPr>
                <w:rFonts w:eastAsia="Times New Roman"/>
                <w:b/>
                <w:snapToGrid w:val="0"/>
                <w:lang w:val="en-GB" w:bidi="en-US"/>
              </w:rPr>
            </w:pPr>
            <w:r w:rsidRPr="00447B04">
              <w:rPr>
                <w:rFonts w:eastAsia="Times New Roman"/>
                <w:b/>
                <w:snapToGrid w:val="0"/>
                <w:lang w:val="en-GB" w:bidi="en-US"/>
              </w:rPr>
              <w:t>Environmental fact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22A65B" w14:textId="77777777" w:rsidR="00176845" w:rsidRPr="00527C21" w:rsidRDefault="00176845" w:rsidP="007B24E6">
            <w:pPr>
              <w:pStyle w:val="aa"/>
              <w:spacing w:line="240" w:lineRule="auto"/>
              <w:rPr>
                <w:rFonts w:eastAsiaTheme="minorEastAsia"/>
                <w:b/>
                <w:snapToGrid w:val="0"/>
                <w:lang w:val="en-GB" w:eastAsia="zh-CN" w:bidi="en-US"/>
              </w:rPr>
            </w:pPr>
            <w:r>
              <w:rPr>
                <w:rFonts w:eastAsiaTheme="minorEastAsia" w:hint="eastAsia"/>
                <w:b/>
                <w:snapToGrid w:val="0"/>
                <w:lang w:val="en-GB" w:eastAsia="zh-CN" w:bidi="en-US"/>
              </w:rPr>
              <w:t>U</w:t>
            </w:r>
            <w:r>
              <w:rPr>
                <w:rFonts w:eastAsiaTheme="minorEastAsia"/>
                <w:b/>
                <w:snapToGrid w:val="0"/>
                <w:lang w:val="en-GB" w:eastAsia="zh-CN" w:bidi="en-US"/>
              </w:rPr>
              <w:t>nits</w:t>
            </w:r>
          </w:p>
        </w:tc>
      </w:tr>
      <w:tr w:rsidR="00176845" w:rsidRPr="00394CDF" w14:paraId="00F3B2C6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725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climatic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A95A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BB50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Annual mean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A8D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rPr>
                <w:rFonts w:hint="eastAsia"/>
              </w:rPr>
              <w:t>×</w:t>
            </w:r>
            <w:r w:rsidRPr="008B4D6E">
              <w:rPr>
                <w:rFonts w:hint="eastAsia"/>
              </w:rPr>
              <w:t xml:space="preserve">10 </w:t>
            </w:r>
            <w:r w:rsidRPr="008B4D6E">
              <w:rPr>
                <w:rFonts w:hint="eastAsia"/>
              </w:rPr>
              <w:t>℃</w:t>
            </w:r>
          </w:p>
        </w:tc>
      </w:tr>
      <w:tr w:rsidR="00176845" w:rsidRPr="00394CDF" w14:paraId="480DBE07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FCAB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027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19F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Mean diurnal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A45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rPr>
                <w:rFonts w:hint="eastAsia"/>
              </w:rPr>
              <w:t>×</w:t>
            </w:r>
            <w:r w:rsidRPr="008B4D6E">
              <w:rPr>
                <w:rFonts w:hint="eastAsia"/>
              </w:rPr>
              <w:t xml:space="preserve">10 </w:t>
            </w:r>
            <w:r w:rsidRPr="008B4D6E">
              <w:rPr>
                <w:rFonts w:hint="eastAsia"/>
              </w:rPr>
              <w:t>℃</w:t>
            </w:r>
          </w:p>
        </w:tc>
      </w:tr>
      <w:tr w:rsidR="00176845" w:rsidRPr="00394CDF" w14:paraId="7F573326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E84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2462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FD5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Isotherm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2E8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t>%</w:t>
            </w:r>
          </w:p>
        </w:tc>
      </w:tr>
      <w:tr w:rsidR="00176845" w:rsidRPr="00394CDF" w14:paraId="54A1D2E4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37A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15CE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74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Temperature seas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AEE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</w:tr>
      <w:tr w:rsidR="00176845" w:rsidRPr="00394CDF" w14:paraId="749BDFE4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6E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F992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101C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Max temperature of warme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D33E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rPr>
                <w:rFonts w:hint="eastAsia"/>
              </w:rPr>
              <w:t>×</w:t>
            </w:r>
            <w:r w:rsidRPr="008B4D6E">
              <w:rPr>
                <w:rFonts w:hint="eastAsia"/>
              </w:rPr>
              <w:t xml:space="preserve">10 </w:t>
            </w:r>
            <w:r w:rsidRPr="008B4D6E">
              <w:rPr>
                <w:rFonts w:hint="eastAsia"/>
              </w:rPr>
              <w:t>℃</w:t>
            </w:r>
          </w:p>
        </w:tc>
      </w:tr>
      <w:tr w:rsidR="00176845" w:rsidRPr="00394CDF" w14:paraId="0E9EE236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1D06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7EF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B3F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Min temperature of colde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43E0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rPr>
                <w:rFonts w:hint="eastAsia"/>
              </w:rPr>
              <w:t>×</w:t>
            </w:r>
            <w:r w:rsidRPr="008B4D6E">
              <w:rPr>
                <w:rFonts w:hint="eastAsia"/>
              </w:rPr>
              <w:t xml:space="preserve">10 </w:t>
            </w:r>
            <w:r w:rsidRPr="008B4D6E">
              <w:rPr>
                <w:rFonts w:hint="eastAsia"/>
              </w:rPr>
              <w:t>℃</w:t>
            </w:r>
          </w:p>
        </w:tc>
      </w:tr>
      <w:tr w:rsidR="00176845" w:rsidRPr="00394CDF" w14:paraId="475634C0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F296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041C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90A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Temperature annual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E80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rPr>
                <w:rFonts w:hint="eastAsia"/>
              </w:rPr>
              <w:t>×</w:t>
            </w:r>
            <w:r w:rsidRPr="008B4D6E">
              <w:rPr>
                <w:rFonts w:hint="eastAsia"/>
              </w:rPr>
              <w:t xml:space="preserve">10 </w:t>
            </w:r>
            <w:r w:rsidRPr="008B4D6E">
              <w:rPr>
                <w:rFonts w:hint="eastAsia"/>
              </w:rPr>
              <w:t>℃</w:t>
            </w:r>
          </w:p>
        </w:tc>
      </w:tr>
      <w:tr w:rsidR="00176845" w:rsidRPr="00394CDF" w14:paraId="24C514C8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C4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7A87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54BF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Mean temperature of wett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1D1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rPr>
                <w:rFonts w:hint="eastAsia"/>
              </w:rPr>
              <w:t>×</w:t>
            </w:r>
            <w:r w:rsidRPr="008B4D6E">
              <w:rPr>
                <w:rFonts w:hint="eastAsia"/>
              </w:rPr>
              <w:t xml:space="preserve">10 </w:t>
            </w:r>
            <w:r w:rsidRPr="008B4D6E">
              <w:rPr>
                <w:rFonts w:hint="eastAsia"/>
              </w:rPr>
              <w:t>℃</w:t>
            </w:r>
          </w:p>
        </w:tc>
      </w:tr>
      <w:tr w:rsidR="00176845" w:rsidRPr="00394CDF" w14:paraId="0FE0BBED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D05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83C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56C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Mean temperature of dri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5F2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rPr>
                <w:rFonts w:hint="eastAsia"/>
              </w:rPr>
              <w:t>×</w:t>
            </w:r>
            <w:r w:rsidRPr="008B4D6E">
              <w:rPr>
                <w:rFonts w:hint="eastAsia"/>
              </w:rPr>
              <w:t xml:space="preserve">10 </w:t>
            </w:r>
            <w:r w:rsidRPr="008B4D6E">
              <w:rPr>
                <w:rFonts w:hint="eastAsia"/>
              </w:rPr>
              <w:t>℃</w:t>
            </w:r>
          </w:p>
        </w:tc>
      </w:tr>
      <w:tr w:rsidR="00176845" w:rsidRPr="00394CDF" w14:paraId="779D270B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306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62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8CF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Mean temperature of warm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DF0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rPr>
                <w:rFonts w:hint="eastAsia"/>
              </w:rPr>
              <w:t>×</w:t>
            </w:r>
            <w:r w:rsidRPr="008B4D6E">
              <w:rPr>
                <w:rFonts w:hint="eastAsia"/>
              </w:rPr>
              <w:t xml:space="preserve">10 </w:t>
            </w:r>
            <w:r w:rsidRPr="008B4D6E">
              <w:rPr>
                <w:rFonts w:hint="eastAsia"/>
              </w:rPr>
              <w:t>℃</w:t>
            </w:r>
          </w:p>
        </w:tc>
      </w:tr>
      <w:tr w:rsidR="00176845" w:rsidRPr="00394CDF" w14:paraId="1BAD64F0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DBD6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90E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114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Mean temperature of cold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104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rPr>
                <w:rFonts w:hint="eastAsia"/>
              </w:rPr>
              <w:t>×</w:t>
            </w:r>
            <w:r w:rsidRPr="008B4D6E">
              <w:rPr>
                <w:rFonts w:hint="eastAsia"/>
              </w:rPr>
              <w:t xml:space="preserve">10 </w:t>
            </w:r>
            <w:r w:rsidRPr="008B4D6E">
              <w:rPr>
                <w:rFonts w:hint="eastAsia"/>
              </w:rPr>
              <w:t>℃</w:t>
            </w:r>
          </w:p>
        </w:tc>
      </w:tr>
      <w:tr w:rsidR="00176845" w:rsidRPr="00394CDF" w14:paraId="1C2713E3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094D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BF12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BED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bookmarkStart w:id="1" w:name="_Hlk79685918"/>
            <w:r w:rsidRPr="00447B04">
              <w:rPr>
                <w:lang w:val="en-GB"/>
              </w:rPr>
              <w:t>Annual precipitation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81B7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t>mm</w:t>
            </w:r>
          </w:p>
        </w:tc>
      </w:tr>
      <w:tr w:rsidR="00176845" w:rsidRPr="00394CDF" w14:paraId="3CFA0931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AD1B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CC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726F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Precipitation of wette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D4A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t>mm</w:t>
            </w:r>
          </w:p>
        </w:tc>
      </w:tr>
      <w:tr w:rsidR="00176845" w:rsidRPr="00394CDF" w14:paraId="1A95FE35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B6F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3AFA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40A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Precipitation of drie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B9C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t>mm</w:t>
            </w:r>
          </w:p>
        </w:tc>
      </w:tr>
      <w:tr w:rsidR="00176845" w:rsidRPr="00394CDF" w14:paraId="6D8BC12E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F4D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bookmarkStart w:id="2" w:name="_Hlk7968593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E826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BFF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Precipitation seas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34A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t>%</w:t>
            </w:r>
          </w:p>
        </w:tc>
      </w:tr>
      <w:tr w:rsidR="00176845" w:rsidRPr="00394CDF" w14:paraId="701F1E71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E07F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970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43C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Precipitation of wett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C4A2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t>mm</w:t>
            </w:r>
          </w:p>
        </w:tc>
      </w:tr>
      <w:tr w:rsidR="00176845" w:rsidRPr="00394CDF" w14:paraId="61872AE6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B99A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02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812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Precipitation of dri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46B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t>mm</w:t>
            </w:r>
          </w:p>
        </w:tc>
      </w:tr>
      <w:tr w:rsidR="00176845" w:rsidRPr="00394CDF" w14:paraId="058ACA83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ACA6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0FC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3D55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Precipitation of warm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98E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t>mm</w:t>
            </w:r>
          </w:p>
        </w:tc>
      </w:tr>
      <w:tr w:rsidR="00176845" w:rsidRPr="00394CDF" w14:paraId="064A7136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A8FB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712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12C7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Precipitation of cold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30D0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8B4D6E">
              <w:t>mm</w:t>
            </w:r>
          </w:p>
        </w:tc>
      </w:tr>
      <w:bookmarkEnd w:id="2"/>
      <w:tr w:rsidR="00176845" w:rsidRPr="00394CDF" w14:paraId="696C107D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C95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9BDE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E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7356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Evapotran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5BFE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m</w:t>
            </w:r>
            <w:r>
              <w:rPr>
                <w:lang w:val="en-GB" w:eastAsia="zh-CN"/>
              </w:rPr>
              <w:t>m</w:t>
            </w:r>
          </w:p>
        </w:tc>
      </w:tr>
      <w:tr w:rsidR="00176845" w:rsidRPr="00394CDF" w14:paraId="7F47F6E5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8252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67BF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Gd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C9D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Growing Degre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8444" w14:textId="77777777" w:rsidR="00176845" w:rsidRPr="00DA7128" w:rsidRDefault="00176845" w:rsidP="007B24E6">
            <w:pPr>
              <w:pStyle w:val="aa"/>
              <w:spacing w:line="240" w:lineRule="auto"/>
              <w:rPr>
                <w:rFonts w:ascii="Times New Roman" w:hAnsi="Times New Roman"/>
                <w:lang w:val="en-GB" w:eastAsia="zh-CN"/>
              </w:rPr>
            </w:pPr>
            <w:r w:rsidRPr="00DA7128">
              <w:rPr>
                <w:rFonts w:ascii="Times New Roman" w:hAnsi="Times New Roman" w:hint="eastAsia"/>
                <w:lang w:val="en-GB" w:eastAsia="zh-CN"/>
              </w:rPr>
              <w:t>℃</w:t>
            </w:r>
          </w:p>
        </w:tc>
      </w:tr>
      <w:tr w:rsidR="00176845" w:rsidRPr="00394CDF" w14:paraId="06AC073C" w14:textId="77777777" w:rsidTr="007B24E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B95D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D62A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D7A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Snow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3B8A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m</w:t>
            </w:r>
            <w:r>
              <w:rPr>
                <w:lang w:val="en-GB" w:eastAsia="zh-CN"/>
              </w:rPr>
              <w:t>m</w:t>
            </w:r>
          </w:p>
        </w:tc>
      </w:tr>
      <w:tr w:rsidR="00176845" w:rsidRPr="00394CDF" w14:paraId="48DB2C39" w14:textId="77777777" w:rsidTr="007B24E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4412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Topography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0DA7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El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276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AE0F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m</w:t>
            </w:r>
          </w:p>
        </w:tc>
      </w:tr>
      <w:tr w:rsidR="00176845" w:rsidRPr="00394CDF" w14:paraId="31F8644D" w14:textId="77777777" w:rsidTr="007B24E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5815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Soil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B2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N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F926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Net Primary Produ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176C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9A4718">
              <w:rPr>
                <w:lang w:val="en-GB"/>
              </w:rPr>
              <w:t>kg/m</w:t>
            </w:r>
            <w:r w:rsidRPr="00DA7128">
              <w:rPr>
                <w:vertAlign w:val="superscript"/>
                <w:lang w:val="en-GB"/>
              </w:rPr>
              <w:t>2</w:t>
            </w:r>
          </w:p>
        </w:tc>
      </w:tr>
      <w:tr w:rsidR="00176845" w:rsidRPr="00394CDF" w14:paraId="3AEB5750" w14:textId="77777777" w:rsidTr="007B24E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E30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bookmarkStart w:id="3" w:name="_Hlk7968600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6477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F89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Soil Moi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2D5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m</w:t>
            </w:r>
            <w:r>
              <w:rPr>
                <w:lang w:val="en-GB" w:eastAsia="zh-CN"/>
              </w:rPr>
              <w:t>m</w:t>
            </w:r>
          </w:p>
        </w:tc>
      </w:tr>
      <w:tr w:rsidR="00176845" w:rsidRPr="00394CDF" w14:paraId="06AAD48B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7E90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46BD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6DD7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Soil Organic Car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BF4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>
              <w:rPr>
                <w:lang w:val="en-GB" w:eastAsia="zh-CN"/>
              </w:rPr>
              <w:t>K</w:t>
            </w:r>
            <w:r>
              <w:rPr>
                <w:rFonts w:hint="eastAsia"/>
                <w:lang w:val="en-GB" w:eastAsia="zh-CN"/>
              </w:rPr>
              <w:t>g</w:t>
            </w:r>
            <w:r w:rsidRPr="00527C21">
              <w:rPr>
                <w:vertAlign w:val="superscript"/>
                <w:lang w:val="en-GB"/>
              </w:rPr>
              <w:t>-c</w:t>
            </w:r>
            <w:r>
              <w:rPr>
                <w:lang w:val="en-GB"/>
              </w:rPr>
              <w:t>/m</w:t>
            </w:r>
            <w:r w:rsidRPr="00527C21">
              <w:rPr>
                <w:vertAlign w:val="superscript"/>
                <w:lang w:val="en-GB"/>
              </w:rPr>
              <w:t>2</w:t>
            </w:r>
          </w:p>
        </w:tc>
      </w:tr>
      <w:tr w:rsidR="00176845" w:rsidRPr="00394CDF" w14:paraId="2E50837B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8740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8946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Sp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944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Soil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C2D7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</w:tr>
      <w:bookmarkEnd w:id="3"/>
      <w:tr w:rsidR="00176845" w:rsidRPr="00394CDF" w14:paraId="000BB39F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C33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5A3D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A06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>Annual Run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DC9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9A4718">
              <w:rPr>
                <w:lang w:val="en-GB"/>
              </w:rPr>
              <w:t>mm/</w:t>
            </w:r>
            <w:proofErr w:type="spellStart"/>
            <w:r w:rsidRPr="009A4718">
              <w:rPr>
                <w:lang w:val="en-GB"/>
              </w:rPr>
              <w:t>yr</w:t>
            </w:r>
            <w:proofErr w:type="spellEnd"/>
          </w:p>
        </w:tc>
      </w:tr>
      <w:tr w:rsidR="00176845" w:rsidRPr="00394CDF" w14:paraId="7E98657F" w14:textId="77777777" w:rsidTr="007B24E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16C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bookmarkStart w:id="4" w:name="_Hlk79686043"/>
            <w:r w:rsidRPr="00447B04">
              <w:rPr>
                <w:lang w:val="en-GB"/>
              </w:rPr>
              <w:t>UV-radiation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01F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AmU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961A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 xml:space="preserve">Annual mean </w:t>
            </w:r>
            <w:proofErr w:type="spellStart"/>
            <w:r w:rsidRPr="00447B04">
              <w:rPr>
                <w:lang w:val="en-GB"/>
              </w:rPr>
              <w:t>UV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4095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bookmarkStart w:id="5" w:name="OLE_LINK11"/>
            <w:r w:rsidRPr="009A4718">
              <w:rPr>
                <w:lang w:val="en-GB"/>
              </w:rPr>
              <w:t>J/m</w:t>
            </w:r>
            <w:r w:rsidRPr="00527C21">
              <w:rPr>
                <w:vertAlign w:val="superscript"/>
                <w:lang w:val="en-GB"/>
              </w:rPr>
              <w:t>2</w:t>
            </w:r>
            <w:r w:rsidRPr="009A4718">
              <w:rPr>
                <w:lang w:val="en-GB"/>
              </w:rPr>
              <w:t>/day</w:t>
            </w:r>
            <w:bookmarkEnd w:id="5"/>
          </w:p>
        </w:tc>
      </w:tr>
      <w:tr w:rsidR="00176845" w:rsidRPr="00394CDF" w14:paraId="45F4AB60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C36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3F05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SeaU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9A67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 xml:space="preserve">Seasonality </w:t>
            </w:r>
            <w:proofErr w:type="spellStart"/>
            <w:r w:rsidRPr="00447B04">
              <w:rPr>
                <w:lang w:val="en-GB"/>
              </w:rPr>
              <w:t>UV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375C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</w:tr>
      <w:bookmarkEnd w:id="4"/>
      <w:tr w:rsidR="00176845" w:rsidRPr="00394CDF" w14:paraId="577D69A8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4B61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A959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HighU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E65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 xml:space="preserve">Highest </w:t>
            </w:r>
            <w:proofErr w:type="spellStart"/>
            <w:r w:rsidRPr="00447B04">
              <w:rPr>
                <w:lang w:val="en-GB"/>
              </w:rPr>
              <w:t>UV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B1F8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9A4718">
              <w:rPr>
                <w:lang w:val="en-GB"/>
              </w:rPr>
              <w:t>J/m</w:t>
            </w:r>
            <w:r w:rsidRPr="00503F43">
              <w:rPr>
                <w:vertAlign w:val="superscript"/>
                <w:lang w:val="en-GB"/>
              </w:rPr>
              <w:t>2</w:t>
            </w:r>
            <w:r w:rsidRPr="009A4718">
              <w:rPr>
                <w:lang w:val="en-GB"/>
              </w:rPr>
              <w:t>/day</w:t>
            </w:r>
          </w:p>
        </w:tc>
      </w:tr>
      <w:tr w:rsidR="00176845" w:rsidRPr="00394CDF" w14:paraId="6ACB719A" w14:textId="77777777" w:rsidTr="007B24E6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B47D3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rFonts w:hint="eastAsia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0B72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proofErr w:type="spellStart"/>
            <w:r w:rsidRPr="00447B04">
              <w:rPr>
                <w:lang w:val="en-GB"/>
              </w:rPr>
              <w:t>LowU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EB2F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447B04">
              <w:rPr>
                <w:lang w:val="en-GB"/>
              </w:rPr>
              <w:t xml:space="preserve">Lowest </w:t>
            </w:r>
            <w:proofErr w:type="spellStart"/>
            <w:r w:rsidRPr="00447B04">
              <w:rPr>
                <w:lang w:val="en-GB"/>
              </w:rPr>
              <w:t>UV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E9360E" w14:textId="77777777" w:rsidR="00176845" w:rsidRPr="00447B04" w:rsidRDefault="00176845" w:rsidP="007B24E6">
            <w:pPr>
              <w:pStyle w:val="aa"/>
              <w:spacing w:line="240" w:lineRule="auto"/>
              <w:rPr>
                <w:lang w:val="en-GB"/>
              </w:rPr>
            </w:pPr>
            <w:r w:rsidRPr="009A4718">
              <w:rPr>
                <w:lang w:val="en-GB"/>
              </w:rPr>
              <w:t>J/m</w:t>
            </w:r>
            <w:r w:rsidRPr="00503F43">
              <w:rPr>
                <w:vertAlign w:val="superscript"/>
                <w:lang w:val="en-GB"/>
              </w:rPr>
              <w:t>2</w:t>
            </w:r>
            <w:r w:rsidRPr="009A4718">
              <w:rPr>
                <w:lang w:val="en-GB"/>
              </w:rPr>
              <w:t>/day</w:t>
            </w:r>
          </w:p>
        </w:tc>
      </w:tr>
    </w:tbl>
    <w:p w14:paraId="7D58E83A" w14:textId="77777777" w:rsidR="00176845" w:rsidRDefault="00176845"/>
    <w:sectPr w:rsidR="00176845" w:rsidSect="00986F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11176" w14:textId="77777777" w:rsidR="00531C32" w:rsidRDefault="00531C32" w:rsidP="00960942">
      <w:r>
        <w:separator/>
      </w:r>
    </w:p>
  </w:endnote>
  <w:endnote w:type="continuationSeparator" w:id="0">
    <w:p w14:paraId="129189E9" w14:textId="77777777" w:rsidR="00531C32" w:rsidRDefault="00531C32" w:rsidP="00960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474B2" w14:textId="77777777" w:rsidR="00531C32" w:rsidRDefault="00531C32" w:rsidP="00960942">
      <w:r>
        <w:separator/>
      </w:r>
    </w:p>
  </w:footnote>
  <w:footnote w:type="continuationSeparator" w:id="0">
    <w:p w14:paraId="3B838A59" w14:textId="77777777" w:rsidR="00531C32" w:rsidRDefault="00531C32" w:rsidP="00960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6F7E"/>
    <w:rsid w:val="000A3CD5"/>
    <w:rsid w:val="00176845"/>
    <w:rsid w:val="00185BB0"/>
    <w:rsid w:val="002C4991"/>
    <w:rsid w:val="004C23B7"/>
    <w:rsid w:val="00531C32"/>
    <w:rsid w:val="0055318E"/>
    <w:rsid w:val="005563D2"/>
    <w:rsid w:val="00686E30"/>
    <w:rsid w:val="007B24E6"/>
    <w:rsid w:val="009428AE"/>
    <w:rsid w:val="00960942"/>
    <w:rsid w:val="00986F7E"/>
    <w:rsid w:val="00B04E2D"/>
    <w:rsid w:val="00B751AE"/>
    <w:rsid w:val="00BF62BB"/>
    <w:rsid w:val="00C058D1"/>
    <w:rsid w:val="00C31325"/>
    <w:rsid w:val="00E37D17"/>
    <w:rsid w:val="00ED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F8B24"/>
  <w15:docId w15:val="{60D0CA6F-86DD-4463-977B-33AF25D3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F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49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499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2C4991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960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9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942"/>
    <w:rPr>
      <w:sz w:val="18"/>
      <w:szCs w:val="18"/>
    </w:rPr>
  </w:style>
  <w:style w:type="character" w:styleId="a7">
    <w:name w:val="annotation reference"/>
    <w:rsid w:val="00E37D17"/>
    <w:rPr>
      <w:sz w:val="21"/>
      <w:szCs w:val="21"/>
    </w:rPr>
  </w:style>
  <w:style w:type="paragraph" w:styleId="a8">
    <w:name w:val="annotation text"/>
    <w:basedOn w:val="a"/>
    <w:link w:val="a9"/>
    <w:rsid w:val="00E37D17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9">
    <w:name w:val="批注文字 字符"/>
    <w:basedOn w:val="a0"/>
    <w:link w:val="a8"/>
    <w:rsid w:val="00E37D17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a">
    <w:name w:val="Body Text"/>
    <w:link w:val="ab"/>
    <w:rsid w:val="00176845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b">
    <w:name w:val="正文文本 字符"/>
    <w:basedOn w:val="a0"/>
    <w:link w:val="aa"/>
    <w:rsid w:val="00176845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经典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654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ing Liu</dc:creator>
  <cp:lastModifiedBy>济铭 刘</cp:lastModifiedBy>
  <cp:revision>8</cp:revision>
  <dcterms:created xsi:type="dcterms:W3CDTF">2020-08-22T02:16:00Z</dcterms:created>
  <dcterms:modified xsi:type="dcterms:W3CDTF">2021-08-15T15:07:00Z</dcterms:modified>
</cp:coreProperties>
</file>